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A6F4F" w14:textId="0AED0A6F" w:rsidR="004B1736" w:rsidRDefault="004B1736"/>
    <w:p w14:paraId="1E3D8518" w14:textId="67D8499A" w:rsidR="004B1736" w:rsidRDefault="004B1736" w:rsidP="004B17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–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. mirabil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 used in phylogenetic analysis</w:t>
      </w:r>
    </w:p>
    <w:p w14:paraId="6F8C76FA" w14:textId="77777777" w:rsidR="00426E2D" w:rsidRDefault="00426E2D" w:rsidP="004B173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29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5"/>
        <w:gridCol w:w="2024"/>
        <w:gridCol w:w="1458"/>
        <w:gridCol w:w="1605"/>
        <w:gridCol w:w="597"/>
        <w:gridCol w:w="1784"/>
      </w:tblGrid>
      <w:tr w:rsidR="008671D7" w:rsidRPr="00EF15BC" w14:paraId="62E41883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7D" w14:textId="77777777" w:rsidR="0061555C" w:rsidRPr="00426E2D" w:rsidRDefault="0061555C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7E" w14:textId="77777777" w:rsidR="0061555C" w:rsidRPr="00426E2D" w:rsidRDefault="0061555C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CE SXT/R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7F" w14:textId="77777777" w:rsidR="0061555C" w:rsidRPr="00426E2D" w:rsidRDefault="0061555C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0" w14:textId="77777777" w:rsidR="0061555C" w:rsidRPr="00426E2D" w:rsidRDefault="0061555C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solation Pl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1" w14:textId="77777777" w:rsidR="0061555C" w:rsidRPr="00426E2D" w:rsidRDefault="0061555C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2" w14:textId="77777777" w:rsidR="0061555C" w:rsidRPr="00426E2D" w:rsidRDefault="0061555C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cession</w:t>
            </w:r>
          </w:p>
        </w:tc>
      </w:tr>
      <w:tr w:rsidR="008671D7" w:rsidRPr="00EF15BC" w14:paraId="62E4188A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4" w14:textId="77777777" w:rsidR="000A6FCC" w:rsidRPr="00426E2D" w:rsidRDefault="000A6FCC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30_PM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5" w14:textId="77777777" w:rsidR="000A6FCC" w:rsidRPr="00426E2D" w:rsidRDefault="004A2CD6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EPmi</w:t>
            </w:r>
            <w:r w:rsidR="0004298C"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30PM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6" w14:textId="77777777" w:rsidR="000A6FCC" w:rsidRPr="00426E2D" w:rsidRDefault="00C6600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7" w14:textId="77777777" w:rsidR="000A6FCC" w:rsidRPr="00426E2D" w:rsidRDefault="00BF4629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8" w14:textId="77777777" w:rsidR="000A6FCC" w:rsidRPr="00426E2D" w:rsidRDefault="00F90905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9" w14:textId="77777777" w:rsidR="000A6FCC" w:rsidRPr="00426E2D" w:rsidRDefault="006E4303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VTJ00000000</w:t>
            </w:r>
          </w:p>
        </w:tc>
      </w:tr>
      <w:tr w:rsidR="00F82588" w:rsidRPr="003E1D6F" w14:paraId="62E41891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B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C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EPmiA</w:t>
            </w:r>
            <w:proofErr w:type="spellEnd"/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R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D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E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8F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0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29133</w:t>
            </w:r>
          </w:p>
        </w:tc>
      </w:tr>
      <w:tr w:rsidR="00F82588" w:rsidRPr="003E1D6F" w14:paraId="62E41898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2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AR_0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3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AR0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4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5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6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7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21694</w:t>
            </w:r>
          </w:p>
        </w:tc>
      </w:tr>
      <w:tr w:rsidR="00F82588" w:rsidRPr="003E1D6F" w14:paraId="62E4189F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9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ATCC 7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A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B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C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D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9E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JOVJ00000000</w:t>
            </w:r>
          </w:p>
        </w:tc>
      </w:tr>
      <w:tr w:rsidR="00F82588" w:rsidRPr="003E1D6F" w14:paraId="62E418A6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0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ATCC 29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1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2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3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4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5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ACLE00000000</w:t>
            </w:r>
          </w:p>
        </w:tc>
      </w:tr>
      <w:tr w:rsidR="00F82588" w:rsidRPr="003E1D6F" w14:paraId="62E418AD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7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BB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8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9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A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Maryland, 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B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C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C_022000</w:t>
            </w:r>
          </w:p>
        </w:tc>
      </w:tr>
      <w:tr w:rsidR="00F82588" w:rsidRPr="003E1D6F" w14:paraId="62E418B4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E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BC11-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AF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0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Pig 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1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ichuan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2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3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26571</w:t>
            </w:r>
          </w:p>
        </w:tc>
      </w:tr>
      <w:tr w:rsidR="00F82588" w:rsidRPr="003E1D6F" w14:paraId="62E418BB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5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05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6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7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8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Guangdong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9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A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ANBT00000000</w:t>
            </w:r>
          </w:p>
        </w:tc>
      </w:tr>
      <w:tr w:rsidR="00F82588" w:rsidRPr="003E1D6F" w14:paraId="62E418C2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C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FDAARGOS_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D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E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BF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0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1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26062</w:t>
            </w:r>
          </w:p>
        </w:tc>
      </w:tr>
      <w:tr w:rsidR="00F82588" w:rsidRPr="003E1D6F" w14:paraId="62E418C9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3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G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4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5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6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Beijing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7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8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26581</w:t>
            </w:r>
          </w:p>
        </w:tc>
      </w:tr>
      <w:tr w:rsidR="00F82588" w:rsidRPr="003E1D6F" w14:paraId="62E418D0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A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HI4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B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US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C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Ur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D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Maryland, 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E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CF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942759</w:t>
            </w:r>
          </w:p>
        </w:tc>
      </w:tr>
      <w:tr w:rsidR="00F82588" w:rsidRPr="003E1D6F" w14:paraId="62E418D7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1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HN2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2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HN2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3" w14:textId="77777777" w:rsidR="00F82588" w:rsidRPr="00426E2D" w:rsidRDefault="00BF4629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w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4" w14:textId="77777777" w:rsidR="00F82588" w:rsidRPr="00426E2D" w:rsidRDefault="00C4330B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nan, </w:t>
            </w:r>
            <w:r w:rsidR="00BF4629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5" w14:textId="77777777" w:rsidR="00F82588" w:rsidRPr="00426E2D" w:rsidRDefault="003765FD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6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P046048</w:t>
            </w:r>
          </w:p>
        </w:tc>
      </w:tr>
      <w:tr w:rsidR="00F82588" w:rsidRPr="003E1D6F" w14:paraId="62E418DE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8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K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9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A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B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Kielce, Po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C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D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28356</w:t>
            </w:r>
          </w:p>
        </w:tc>
      </w:tr>
      <w:tr w:rsidR="00F82588" w:rsidRPr="003E1D6F" w14:paraId="62E418E5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DF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K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0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K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1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2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Kielce, Po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3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4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44028</w:t>
            </w:r>
          </w:p>
        </w:tc>
      </w:tr>
      <w:tr w:rsidR="00F82588" w:rsidRPr="003E1D6F" w14:paraId="62E418EC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6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L9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7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</w:t>
            </w:r>
            <w:r w:rsidR="009317F7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L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8" w14:textId="77777777" w:rsidR="00F82588" w:rsidRPr="00426E2D" w:rsidRDefault="00BF4629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9" w14:textId="77777777" w:rsidR="00F82588" w:rsidRPr="00426E2D" w:rsidRDefault="00C4330B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ngzhou, </w:t>
            </w:r>
            <w:r w:rsidR="00BF4629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A" w14:textId="77777777" w:rsidR="00F82588" w:rsidRPr="00426E2D" w:rsidRDefault="003765FD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B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P045257</w:t>
            </w:r>
          </w:p>
        </w:tc>
      </w:tr>
      <w:tr w:rsidR="00F82588" w:rsidRPr="003E1D6F" w14:paraId="62E418F3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D" w14:textId="77777777" w:rsidR="00F82588" w:rsidRPr="00426E2D" w:rsidRDefault="00F82588" w:rsidP="003E1D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LBUEL-H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E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US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EF" w14:textId="77777777" w:rsidR="00F82588" w:rsidRPr="00426E2D" w:rsidRDefault="003765FD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Tracheal secre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0" w14:textId="77777777" w:rsidR="00F82588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Londrina, Braz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1" w14:textId="77777777" w:rsidR="00F82588" w:rsidRPr="00426E2D" w:rsidRDefault="003765FD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2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QGGA01000000</w:t>
            </w:r>
          </w:p>
        </w:tc>
      </w:tr>
      <w:tr w:rsidR="00C4330B" w:rsidRPr="003E1D6F" w14:paraId="62E418FA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4" w14:textId="77777777" w:rsidR="00C4330B" w:rsidRPr="00426E2D" w:rsidRDefault="00C4330B" w:rsidP="003E1D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MH13-009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5" w14:textId="77777777" w:rsidR="00C4330B" w:rsidRPr="00426E2D" w:rsidRDefault="00C4330B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MH13009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6" w14:textId="77777777" w:rsidR="00C4330B" w:rsidRPr="00426E2D" w:rsidRDefault="00C4330B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7" w14:textId="77777777" w:rsidR="00C4330B" w:rsidRPr="00426E2D" w:rsidRDefault="00C4330B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Hanoi, Viet N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8" w14:textId="77777777" w:rsidR="00C4330B" w:rsidRPr="00426E2D" w:rsidRDefault="00C4330B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9" w14:textId="77777777" w:rsidR="00C4330B" w:rsidRPr="00426E2D" w:rsidRDefault="00C4330B" w:rsidP="003E1D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BFCK01000000</w:t>
            </w:r>
          </w:p>
        </w:tc>
      </w:tr>
      <w:tr w:rsidR="00F82588" w:rsidRPr="003E1D6F" w14:paraId="62E41901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B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MPE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C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</w:t>
            </w:r>
            <w:r w:rsidR="003765FD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MPE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D" w14:textId="77777777" w:rsidR="00F82588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E" w14:textId="77777777" w:rsidR="00F82588" w:rsidRPr="00426E2D" w:rsidRDefault="003765FD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anghai, </w:t>
            </w:r>
            <w:r w:rsidR="009317F7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8FF" w14:textId="77777777" w:rsidR="00F82588" w:rsidRPr="00426E2D" w:rsidRDefault="003765FD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0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CP053683</w:t>
            </w:r>
          </w:p>
        </w:tc>
      </w:tr>
      <w:tr w:rsidR="00F82588" w:rsidRPr="003E1D6F" w14:paraId="62E41908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2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MPE0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3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</w:t>
            </w:r>
            <w:r w:rsidR="003765FD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MPE0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4" w14:textId="77777777" w:rsidR="00F82588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Malayan Pango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5" w14:textId="77777777" w:rsidR="00F82588" w:rsidRPr="00426E2D" w:rsidRDefault="003765FD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enzen, </w:t>
            </w:r>
            <w:r w:rsidR="009317F7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6" w14:textId="77777777" w:rsidR="00F82588" w:rsidRPr="00426E2D" w:rsidRDefault="003765FD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7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CP053615</w:t>
            </w:r>
          </w:p>
        </w:tc>
      </w:tr>
      <w:tr w:rsidR="00F82588" w:rsidRPr="003E1D6F" w14:paraId="62E4190F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9" w14:textId="77777777" w:rsidR="00F82588" w:rsidRPr="00426E2D" w:rsidRDefault="00F82588" w:rsidP="003E1D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MPE5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A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</w:t>
            </w:r>
            <w:r w:rsidR="003765FD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MPE5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B" w14:textId="77777777" w:rsidR="00F82588" w:rsidRPr="00426E2D" w:rsidRDefault="003765FD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C" w14:textId="77777777" w:rsidR="00F82588" w:rsidRPr="00426E2D" w:rsidRDefault="003765FD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angzhou, </w:t>
            </w:r>
            <w:r w:rsidR="009317F7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D" w14:textId="77777777" w:rsidR="00F82588" w:rsidRPr="00426E2D" w:rsidRDefault="003765FD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0E" w14:textId="77777777" w:rsidR="00F82588" w:rsidRPr="00426E2D" w:rsidRDefault="00F82588" w:rsidP="003E1D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CP053684</w:t>
            </w:r>
          </w:p>
        </w:tc>
      </w:tr>
      <w:tr w:rsidR="00F82588" w:rsidRPr="003E1D6F" w14:paraId="62E41916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0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CTC4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1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2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3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London, 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4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1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5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LR134205</w:t>
            </w:r>
          </w:p>
        </w:tc>
      </w:tr>
      <w:tr w:rsidR="00F82588" w:rsidRPr="003E1D6F" w14:paraId="62E4191D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7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PM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8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</w:t>
            </w:r>
            <w:r w:rsidRPr="00426E2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mi</w:t>
            </w: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Jp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9" w14:textId="77777777" w:rsidR="00F82588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A" w14:textId="77777777" w:rsidR="00F82588" w:rsidRPr="00426E2D" w:rsidRDefault="00C4330B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blin, </w:t>
            </w:r>
            <w:r w:rsidR="009317F7"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B" w14:textId="77777777" w:rsidR="00F82588" w:rsidRPr="00426E2D" w:rsidRDefault="003765FD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C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JSUO00000000</w:t>
            </w:r>
          </w:p>
        </w:tc>
      </w:tr>
      <w:tr w:rsidR="00F82588" w:rsidRPr="003E1D6F" w14:paraId="62E41924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E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PmBC1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1F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BC1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0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w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1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Mianyang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2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3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34091</w:t>
            </w:r>
          </w:p>
        </w:tc>
      </w:tr>
      <w:tr w:rsidR="00F82588" w:rsidRPr="003E1D6F" w14:paraId="62E4192B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5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PmP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6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Fr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7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8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9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A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PUXR00000000</w:t>
            </w:r>
          </w:p>
        </w:tc>
      </w:tr>
      <w:tr w:rsidR="00F82588" w:rsidRPr="003E1D6F" w14:paraId="62E41932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C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PmSC1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D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SC1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E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w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2F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Mianyang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0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1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34090</w:t>
            </w:r>
          </w:p>
        </w:tc>
      </w:tr>
      <w:tr w:rsidR="00F82588" w:rsidRPr="003E1D6F" w14:paraId="62E41939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3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T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4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5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6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Zhejiang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7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8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17085</w:t>
            </w:r>
          </w:p>
        </w:tc>
      </w:tr>
      <w:tr w:rsidR="00F82588" w:rsidRPr="003E1D6F" w14:paraId="62E41940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A" w14:textId="77777777" w:rsidR="00F82588" w:rsidRPr="00426E2D" w:rsidRDefault="00F82588" w:rsidP="0002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T60 (</w:t>
            </w:r>
            <w:r w:rsidRPr="00426E2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r w:rsidRPr="00426E2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olumbae</w:t>
            </w: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B" w14:textId="77777777" w:rsidR="00F82588" w:rsidRPr="00426E2D" w:rsidRDefault="00F82588" w:rsidP="000249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CE</w:t>
            </w:r>
            <w:r w:rsidRPr="00426E2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gs6Ch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C" w14:textId="77777777" w:rsidR="00F82588" w:rsidRPr="00426E2D" w:rsidRDefault="009317F7" w:rsidP="0002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P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D" w14:textId="77777777" w:rsidR="00F82588" w:rsidRPr="00426E2D" w:rsidRDefault="009317F7" w:rsidP="0002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E" w14:textId="77777777" w:rsidR="00F82588" w:rsidRPr="00426E2D" w:rsidRDefault="009317F7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3F" w14:textId="77777777" w:rsidR="00F82588" w:rsidRPr="00426E2D" w:rsidRDefault="00F82588" w:rsidP="0002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43925</w:t>
            </w:r>
          </w:p>
        </w:tc>
      </w:tr>
      <w:tr w:rsidR="00F82588" w:rsidRPr="003E1D6F" w14:paraId="62E41947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1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TUM4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2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Jp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3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oft tissue sw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4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5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6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BGMB00000000</w:t>
            </w:r>
          </w:p>
        </w:tc>
      </w:tr>
      <w:tr w:rsidR="00F82588" w:rsidRPr="003E1D6F" w14:paraId="62E4194E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8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V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9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V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A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Rectal scree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B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C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D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42907</w:t>
            </w:r>
          </w:p>
        </w:tc>
      </w:tr>
      <w:tr w:rsidR="00F82588" w:rsidRPr="003E1D6F" w14:paraId="62E41955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4F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WGLW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0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1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2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3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4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AMGU00000000</w:t>
            </w:r>
          </w:p>
        </w:tc>
      </w:tr>
      <w:tr w:rsidR="00F82588" w:rsidRPr="003E1D6F" w14:paraId="62E4195C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6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WGLW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7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miWGLW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8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9" w14:textId="77777777" w:rsidR="00F82588" w:rsidRPr="00426E2D" w:rsidRDefault="00F82588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A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B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AMGT00000000</w:t>
            </w:r>
          </w:p>
        </w:tc>
      </w:tr>
      <w:tr w:rsidR="00F82588" w:rsidRPr="003E1D6F" w14:paraId="62E41963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D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ZA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E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5F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0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ntong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1" w14:textId="77777777" w:rsidR="00F82588" w:rsidRPr="00426E2D" w:rsidRDefault="00F82588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2" w14:textId="77777777" w:rsidR="00F82588" w:rsidRPr="00426E2D" w:rsidRDefault="00F82588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CP047352</w:t>
            </w:r>
          </w:p>
        </w:tc>
      </w:tr>
      <w:tr w:rsidR="009317F7" w:rsidRPr="003E1D6F" w14:paraId="62E4196A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4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ZF1 (</w:t>
            </w:r>
            <w:proofErr w:type="gramStart"/>
            <w:r w:rsidRPr="00426E2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cibarius</w:t>
            </w:r>
            <w:proofErr w:type="gramEnd"/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5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ciZ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6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wine fe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7" w14:textId="77777777" w:rsidR="009317F7" w:rsidRPr="00426E2D" w:rsidRDefault="009317F7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ntong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8" w14:textId="77777777" w:rsidR="009317F7" w:rsidRPr="00426E2D" w:rsidRDefault="009317F7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9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CP047340</w:t>
            </w:r>
          </w:p>
        </w:tc>
      </w:tr>
      <w:tr w:rsidR="009317F7" w:rsidRPr="003E1D6F" w14:paraId="62E41971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B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ZN2 (</w:t>
            </w:r>
            <w:proofErr w:type="gramStart"/>
            <w:r w:rsidRPr="00426E2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cibarius</w:t>
            </w:r>
            <w:proofErr w:type="gramEnd"/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C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ciZ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D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wine nose sw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E" w14:textId="77777777" w:rsidR="009317F7" w:rsidRPr="00426E2D" w:rsidRDefault="009317F7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ntong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6F" w14:textId="77777777" w:rsidR="009317F7" w:rsidRPr="00426E2D" w:rsidRDefault="009317F7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70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CP047349</w:t>
            </w:r>
          </w:p>
        </w:tc>
      </w:tr>
      <w:tr w:rsidR="009317F7" w:rsidRPr="003E1D6F" w14:paraId="62E41978" w14:textId="77777777" w:rsidTr="0061474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72" w14:textId="77777777" w:rsidR="009317F7" w:rsidRPr="00426E2D" w:rsidRDefault="009317F7" w:rsidP="00867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ZN3 (</w:t>
            </w:r>
            <w:proofErr w:type="gramStart"/>
            <w:r w:rsidRPr="00426E2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vulgaris</w:t>
            </w:r>
            <w:proofErr w:type="gramEnd"/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73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ICEPvuZN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74" w14:textId="77777777" w:rsidR="009317F7" w:rsidRPr="00426E2D" w:rsidRDefault="009317F7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Swine nose sw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75" w14:textId="77777777" w:rsidR="009317F7" w:rsidRPr="00426E2D" w:rsidRDefault="009317F7" w:rsidP="003429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Nantong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76" w14:textId="77777777" w:rsidR="009317F7" w:rsidRPr="00426E2D" w:rsidRDefault="009317F7" w:rsidP="005C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1977" w14:textId="77777777" w:rsidR="009317F7" w:rsidRPr="00426E2D" w:rsidRDefault="009317F7" w:rsidP="003E1D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E2D">
              <w:rPr>
                <w:rFonts w:ascii="Times New Roman" w:hAnsi="Times New Roman" w:cs="Times New Roman"/>
                <w:sz w:val="24"/>
                <w:szCs w:val="24"/>
              </w:rPr>
              <w:t>CP047344</w:t>
            </w:r>
          </w:p>
        </w:tc>
      </w:tr>
    </w:tbl>
    <w:p w14:paraId="4EF3D274" w14:textId="77777777" w:rsidR="00AF101D" w:rsidRDefault="00AF101D" w:rsidP="00426E2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796A26" w14:textId="685B806E" w:rsidR="00426E2D" w:rsidRDefault="00426E2D" w:rsidP="00426E2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AF101D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SXT/R391 element not detected in the genome. </w:t>
      </w:r>
      <w:r w:rsidR="00AF101D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6338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o information is available.</w:t>
      </w:r>
    </w:p>
    <w:p w14:paraId="62E41979" w14:textId="77777777" w:rsidR="00866B81" w:rsidRPr="00426E2D" w:rsidRDefault="00866B81" w:rsidP="006E4303">
      <w:pPr>
        <w:jc w:val="center"/>
        <w:rPr>
          <w:b/>
          <w:sz w:val="28"/>
          <w:lang w:val="en-US"/>
        </w:rPr>
      </w:pPr>
    </w:p>
    <w:sectPr w:rsidR="00866B81" w:rsidRPr="00426E2D" w:rsidSect="006E430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4197C" w14:textId="77777777" w:rsidR="00CC50B1" w:rsidRDefault="00CC50B1" w:rsidP="000A6FCC">
      <w:pPr>
        <w:spacing w:after="0" w:line="240" w:lineRule="auto"/>
      </w:pPr>
      <w:r>
        <w:separator/>
      </w:r>
    </w:p>
  </w:endnote>
  <w:endnote w:type="continuationSeparator" w:id="0">
    <w:p w14:paraId="62E4197D" w14:textId="77777777" w:rsidR="00CC50B1" w:rsidRDefault="00CC50B1" w:rsidP="000A6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4197A" w14:textId="77777777" w:rsidR="00CC50B1" w:rsidRDefault="00CC50B1" w:rsidP="000A6FCC">
      <w:pPr>
        <w:spacing w:after="0" w:line="240" w:lineRule="auto"/>
      </w:pPr>
      <w:r>
        <w:separator/>
      </w:r>
    </w:p>
  </w:footnote>
  <w:footnote w:type="continuationSeparator" w:id="0">
    <w:p w14:paraId="62E4197B" w14:textId="77777777" w:rsidR="00CC50B1" w:rsidRDefault="00CC50B1" w:rsidP="000A6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555C"/>
    <w:rsid w:val="000159F8"/>
    <w:rsid w:val="0004298C"/>
    <w:rsid w:val="000756F5"/>
    <w:rsid w:val="000A6FCC"/>
    <w:rsid w:val="00134875"/>
    <w:rsid w:val="0017093A"/>
    <w:rsid w:val="002B10A5"/>
    <w:rsid w:val="002B27B6"/>
    <w:rsid w:val="002F11E1"/>
    <w:rsid w:val="002F2297"/>
    <w:rsid w:val="0030516E"/>
    <w:rsid w:val="00314081"/>
    <w:rsid w:val="003765FD"/>
    <w:rsid w:val="003B491D"/>
    <w:rsid w:val="003E1D6F"/>
    <w:rsid w:val="00405AF1"/>
    <w:rsid w:val="00420A47"/>
    <w:rsid w:val="00426E2D"/>
    <w:rsid w:val="004A2CD6"/>
    <w:rsid w:val="004B1736"/>
    <w:rsid w:val="00522299"/>
    <w:rsid w:val="00585FE6"/>
    <w:rsid w:val="005B0841"/>
    <w:rsid w:val="005C089A"/>
    <w:rsid w:val="0061474F"/>
    <w:rsid w:val="0061555C"/>
    <w:rsid w:val="006338A1"/>
    <w:rsid w:val="00640F5B"/>
    <w:rsid w:val="006C6010"/>
    <w:rsid w:val="006E4303"/>
    <w:rsid w:val="006F40BC"/>
    <w:rsid w:val="007971C2"/>
    <w:rsid w:val="007B45FF"/>
    <w:rsid w:val="00866B81"/>
    <w:rsid w:val="008671D7"/>
    <w:rsid w:val="009317F7"/>
    <w:rsid w:val="00965582"/>
    <w:rsid w:val="00A6305A"/>
    <w:rsid w:val="00A816F3"/>
    <w:rsid w:val="00AF101D"/>
    <w:rsid w:val="00B01983"/>
    <w:rsid w:val="00BF4629"/>
    <w:rsid w:val="00C4330B"/>
    <w:rsid w:val="00C66008"/>
    <w:rsid w:val="00CC50B1"/>
    <w:rsid w:val="00D8413B"/>
    <w:rsid w:val="00DF4796"/>
    <w:rsid w:val="00DF6302"/>
    <w:rsid w:val="00E24EB2"/>
    <w:rsid w:val="00E25161"/>
    <w:rsid w:val="00E87FDD"/>
    <w:rsid w:val="00EC4505"/>
    <w:rsid w:val="00EF15BC"/>
    <w:rsid w:val="00F82588"/>
    <w:rsid w:val="00F90905"/>
    <w:rsid w:val="00FA1C1A"/>
    <w:rsid w:val="00FA2858"/>
    <w:rsid w:val="00FC1EAD"/>
    <w:rsid w:val="00FD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2E4187B"/>
  <w15:docId w15:val="{37B848FA-53EE-475F-ABF0-78115595D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A6F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A6FCC"/>
  </w:style>
  <w:style w:type="paragraph" w:styleId="Rodap">
    <w:name w:val="footer"/>
    <w:basedOn w:val="Normal"/>
    <w:link w:val="RodapChar"/>
    <w:uiPriority w:val="99"/>
    <w:semiHidden/>
    <w:unhideWhenUsed/>
    <w:rsid w:val="000A6F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0A6FCC"/>
  </w:style>
  <w:style w:type="paragraph" w:styleId="Textodebalo">
    <w:name w:val="Balloon Text"/>
    <w:basedOn w:val="Normal"/>
    <w:link w:val="TextodebaloChar"/>
    <w:uiPriority w:val="99"/>
    <w:semiHidden/>
    <w:unhideWhenUsed/>
    <w:rsid w:val="003E1D6F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E1D6F"/>
    <w:rPr>
      <w:rFonts w:ascii="MS UI Gothic" w:eastAsia="MS UI 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4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32B988-3135-4EA2-A060-67FDE8659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</dc:creator>
  <cp:keywords/>
  <dc:description/>
  <cp:lastModifiedBy>Rodrigo Galhardo</cp:lastModifiedBy>
  <cp:revision>2</cp:revision>
  <cp:lastPrinted>2020-08-18T17:23:00Z</cp:lastPrinted>
  <dcterms:created xsi:type="dcterms:W3CDTF">2020-09-08T04:43:00Z</dcterms:created>
  <dcterms:modified xsi:type="dcterms:W3CDTF">2020-09-08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Name 2_1">
    <vt:lpwstr>Associação Brasileira de Normas Técnicas (Portuguese - Brazil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